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974"/>
        <w:gridCol w:w="852"/>
        <w:gridCol w:w="992"/>
        <w:gridCol w:w="906"/>
        <w:gridCol w:w="859"/>
        <w:gridCol w:w="840"/>
        <w:gridCol w:w="980"/>
        <w:gridCol w:w="833"/>
        <w:gridCol w:w="859"/>
        <w:gridCol w:w="827"/>
        <w:gridCol w:w="859"/>
        <w:gridCol w:w="848"/>
        <w:gridCol w:w="978"/>
      </w:tblGrid>
      <w:tr w:rsidR="00AA3588" w:rsidRPr="00582990" w14:paraId="39CE6D44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E5C8FF" w14:textId="77777777" w:rsidR="00D70461" w:rsidRPr="00582990" w:rsidRDefault="00D70461" w:rsidP="00582990">
            <w:pPr>
              <w:rPr>
                <w:rFonts w:ascii="Arial" w:eastAsia="Times New Roman" w:hAnsi="Arial" w:cs="Arial"/>
                <w:sz w:val="19"/>
                <w:szCs w:val="19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195CB40F" w14:textId="77777777" w:rsidR="00D70461" w:rsidRPr="00582990" w:rsidRDefault="00D70461" w:rsidP="00582990">
            <w:pPr>
              <w:rPr>
                <w:rFonts w:ascii="Arial" w:eastAsia="Times New Roman" w:hAnsi="Arial" w:cs="Arial"/>
                <w:sz w:val="19"/>
                <w:szCs w:val="19"/>
                <w:lang w:eastAsia="es-ES_tradnl"/>
              </w:rPr>
            </w:pPr>
          </w:p>
        </w:tc>
        <w:tc>
          <w:tcPr>
            <w:tcW w:w="3609" w:type="dxa"/>
            <w:gridSpan w:val="4"/>
            <w:shd w:val="clear" w:color="auto" w:fill="auto"/>
            <w:noWrap/>
            <w:vAlign w:val="bottom"/>
            <w:hideMark/>
          </w:tcPr>
          <w:p w14:paraId="4713AA05" w14:textId="7F54C266" w:rsidR="00D70461" w:rsidRPr="00582990" w:rsidRDefault="00D70461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Unmanage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margin</w:t>
            </w:r>
            <w:r w:rsidR="00E07179" w:rsidRPr="00DE0B1D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</w:t>
            </w:r>
            <w:proofErr w:type="spellEnd"/>
          </w:p>
        </w:tc>
        <w:tc>
          <w:tcPr>
            <w:tcW w:w="3512" w:type="dxa"/>
            <w:gridSpan w:val="4"/>
            <w:shd w:val="clear" w:color="auto" w:fill="auto"/>
            <w:noWrap/>
            <w:vAlign w:val="bottom"/>
            <w:hideMark/>
          </w:tcPr>
          <w:p w14:paraId="2D5DE30C" w14:textId="64602349" w:rsidR="00D70461" w:rsidRPr="00582990" w:rsidRDefault="00D61684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own</w:t>
            </w:r>
            <w:proofErr w:type="spellEnd"/>
            <w:r w:rsidR="00D70461"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floral </w:t>
            </w:r>
            <w:proofErr w:type="spellStart"/>
            <w:r w:rsidR="00D70461"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trips</w:t>
            </w:r>
            <w:proofErr w:type="spellEnd"/>
          </w:p>
        </w:tc>
        <w:tc>
          <w:tcPr>
            <w:tcW w:w="3512" w:type="dxa"/>
            <w:gridSpan w:val="4"/>
            <w:shd w:val="clear" w:color="auto" w:fill="auto"/>
            <w:noWrap/>
            <w:vAlign w:val="bottom"/>
            <w:hideMark/>
          </w:tcPr>
          <w:p w14:paraId="7C613F83" w14:textId="3283A4C4" w:rsidR="00D70461" w:rsidRPr="00582990" w:rsidRDefault="00D70461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Hedgerow</w:t>
            </w:r>
            <w:r w:rsidR="00E07179" w:rsidRPr="00DE0B1D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</w:t>
            </w:r>
            <w:proofErr w:type="spellEnd"/>
          </w:p>
        </w:tc>
      </w:tr>
      <w:tr w:rsidR="00AA3588" w:rsidRPr="00582990" w14:paraId="1D8B17AA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429A1A" w14:textId="77777777" w:rsidR="00D70461" w:rsidRPr="00582990" w:rsidRDefault="00D70461" w:rsidP="00582990">
            <w:pPr>
              <w:rPr>
                <w:rFonts w:ascii="Arial" w:eastAsia="Times New Roman" w:hAnsi="Arial" w:cs="Arial"/>
                <w:sz w:val="19"/>
                <w:szCs w:val="19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791EAD76" w14:textId="77777777" w:rsidR="00D70461" w:rsidRPr="00582990" w:rsidRDefault="00D70461" w:rsidP="00582990">
            <w:pPr>
              <w:rPr>
                <w:rFonts w:ascii="Arial" w:eastAsia="Times New Roman" w:hAnsi="Arial" w:cs="Arial"/>
                <w:sz w:val="19"/>
                <w:szCs w:val="19"/>
                <w:lang w:eastAsia="es-ES_tradnl"/>
              </w:rPr>
            </w:pPr>
          </w:p>
        </w:tc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14:paraId="52408BD7" w14:textId="2408F368" w:rsidR="00D70461" w:rsidRPr="00582990" w:rsidRDefault="00D70461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First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765" w:type="dxa"/>
            <w:gridSpan w:val="2"/>
            <w:shd w:val="clear" w:color="auto" w:fill="auto"/>
            <w:noWrap/>
            <w:vAlign w:val="bottom"/>
            <w:hideMark/>
          </w:tcPr>
          <w:p w14:paraId="1D92EC5F" w14:textId="7B409C14" w:rsidR="00D70461" w:rsidRPr="00582990" w:rsidRDefault="00D70461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econ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820" w:type="dxa"/>
            <w:gridSpan w:val="2"/>
            <w:shd w:val="clear" w:color="auto" w:fill="auto"/>
            <w:noWrap/>
            <w:vAlign w:val="bottom"/>
            <w:hideMark/>
          </w:tcPr>
          <w:p w14:paraId="384937DE" w14:textId="482344F8" w:rsidR="00D70461" w:rsidRPr="00582990" w:rsidRDefault="00D70461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First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692" w:type="dxa"/>
            <w:gridSpan w:val="2"/>
            <w:shd w:val="clear" w:color="auto" w:fill="auto"/>
            <w:noWrap/>
            <w:vAlign w:val="bottom"/>
            <w:hideMark/>
          </w:tcPr>
          <w:p w14:paraId="19E1D3CD" w14:textId="1B920BC2" w:rsidR="00D70461" w:rsidRPr="00582990" w:rsidRDefault="00D70461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econ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67FF5722" w14:textId="27155B15" w:rsidR="00D70461" w:rsidRPr="00582990" w:rsidRDefault="00D70461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First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826" w:type="dxa"/>
            <w:gridSpan w:val="2"/>
            <w:shd w:val="clear" w:color="auto" w:fill="auto"/>
            <w:noWrap/>
            <w:vAlign w:val="bottom"/>
            <w:hideMark/>
          </w:tcPr>
          <w:p w14:paraId="2ED0DBC0" w14:textId="420A824C" w:rsidR="00D70461" w:rsidRPr="00582990" w:rsidRDefault="00D70461" w:rsidP="00D7046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econ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</w:tr>
      <w:tr w:rsidR="00AA3588" w:rsidRPr="00582990" w14:paraId="61A15EDA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179019" w14:textId="5408C793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Famil</w:t>
            </w:r>
            <w:r w:rsidRPr="00DE0B1D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2F0009E4" w14:textId="5B334A34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Plant</w:t>
            </w:r>
            <w:proofErr w:type="spellEnd"/>
            <w:r w:rsidRPr="00DE0B1D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DE0B1D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pecie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F883E94" w14:textId="1C454E3E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589F0" w14:textId="290EBB4B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3196B51" w14:textId="24A656C7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136E5EF" w14:textId="0A8E75EC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21FBDB2" w14:textId="3C252608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BD0E2A" w14:textId="029881D8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DD51316" w14:textId="6BE47A9F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24A1BD2" w14:textId="5899AF11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019FF44" w14:textId="626541F8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0627B1D" w14:textId="6B5BD635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D19F634" w14:textId="07184DB6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8070D99" w14:textId="5C339269" w:rsidR="00712FFD" w:rsidRPr="00582990" w:rsidRDefault="00712FFD" w:rsidP="00712FFD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</w:tr>
      <w:tr w:rsidR="00AA3588" w:rsidRPr="00582990" w14:paraId="73749384" w14:textId="77777777" w:rsidTr="00AA3588">
        <w:trPr>
          <w:trHeight w:val="260"/>
        </w:trPr>
        <w:tc>
          <w:tcPr>
            <w:tcW w:w="1838" w:type="dxa"/>
            <w:vMerge w:val="restart"/>
            <w:shd w:val="clear" w:color="auto" w:fill="auto"/>
            <w:noWrap/>
            <w:hideMark/>
          </w:tcPr>
          <w:p w14:paraId="06C0BAD9" w14:textId="77777777" w:rsidR="00A5017D" w:rsidRPr="00582990" w:rsidRDefault="00A5017D" w:rsidP="00A5017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Api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2ACCCEA8" w14:textId="77777777" w:rsidR="00A5017D" w:rsidRPr="00582990" w:rsidRDefault="00A5017D" w:rsidP="00A501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oni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p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E20C2E0" w14:textId="3A5419F7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E0B590" w14:textId="4774EF7F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CA212E7" w14:textId="7363D5FD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0BC0D98" w14:textId="3FE497D7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626CB7" w14:textId="4122FC10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F182EC" w14:textId="2DC48BE7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F38546D" w14:textId="4669BD7E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F0BB863" w14:textId="08ADE4B1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FAD58D3" w14:textId="122B1A5E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8356C98" w14:textId="1A9F473E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93EA2C" w14:textId="6B7CC6C0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98B637C" w14:textId="2CE19A8E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7149FE05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5A4C1860" w14:textId="77777777" w:rsidR="00A5017D" w:rsidRPr="00582990" w:rsidRDefault="00A5017D" w:rsidP="00A5017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34500A98" w14:textId="17DD75B4" w:rsidR="00A5017D" w:rsidRPr="00582990" w:rsidRDefault="00A5017D" w:rsidP="00A501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oriandr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ativum</w:t>
            </w:r>
            <w:proofErr w:type="spellEnd"/>
            <w:r w:rsidR="00AA35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DB33C63" w14:textId="65F2F527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093A1" w14:textId="34B3C285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CCC7675" w14:textId="258232D0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AE940B8" w14:textId="615D66B6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164A0FE" w14:textId="70A28369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811B6C" w14:textId="5EE7D8E8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005CE56" w14:textId="653DFED1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9C97364" w14:textId="505C54C0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05C7501" w14:textId="012C1D00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601919C" w14:textId="146134E9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53BFD3E" w14:textId="7037930D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96EF8C2" w14:textId="1F115F36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01380F16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3EA2F3F6" w14:textId="77777777" w:rsidR="00A5017D" w:rsidRPr="00582990" w:rsidRDefault="00A5017D" w:rsidP="00A5017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0C75FECF" w14:textId="77777777" w:rsidR="00A5017D" w:rsidRPr="00582990" w:rsidRDefault="00A5017D" w:rsidP="00A501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Foenicul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vulgar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5BD07E5" w14:textId="2110BA2F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E4949C" w14:textId="79C44B8A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F261C41" w14:textId="7A92EDC8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416E5EB" w14:textId="71B90D36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7F4F53" w14:textId="633CBEAF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12ECA8" w14:textId="2C6C3956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90DCA24" w14:textId="4EE05216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1108A23" w14:textId="0EB9F887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290505B" w14:textId="0F80010D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567A5A1" w14:textId="3CB5176E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449BA8C" w14:textId="0A50AA49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B867B61" w14:textId="53A16565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61CA24F7" w14:textId="77777777" w:rsidTr="00AA3588">
        <w:trPr>
          <w:trHeight w:val="260"/>
        </w:trPr>
        <w:tc>
          <w:tcPr>
            <w:tcW w:w="1838" w:type="dxa"/>
            <w:vMerge w:val="restart"/>
            <w:shd w:val="clear" w:color="auto" w:fill="auto"/>
            <w:noWrap/>
            <w:hideMark/>
          </w:tcPr>
          <w:p w14:paraId="5EA7601C" w14:textId="77777777" w:rsidR="00A5017D" w:rsidRPr="00582990" w:rsidRDefault="00A5017D" w:rsidP="00A5017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Aster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61EF6F3" w14:textId="77777777" w:rsidR="00A5017D" w:rsidRPr="00582990" w:rsidRDefault="00A5017D" w:rsidP="00A501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Anacycl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lavatu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F4B957" w14:textId="71BBBA57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7427A" w14:textId="49E895F7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13E3689" w14:textId="497E51CD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ABEF50B" w14:textId="55967D1D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ACB8794" w14:textId="10C12653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D1D17C7" w14:textId="4784124D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025ED0E" w14:textId="270F5DBD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A042207" w14:textId="76D834E6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B9A4E9E" w14:textId="5F725A1B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9C6E8B4" w14:textId="40F7B612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EDA0B0B" w14:textId="7A109878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DE6940B" w14:textId="69B61BD1" w:rsidR="00A5017D" w:rsidRPr="00582990" w:rsidRDefault="00A5017D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34E61FD9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22F8EFB3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31062F2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alendul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arvensi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B0AB3D" w14:textId="235356E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A62E62" w14:textId="76AAC65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C4E3CAB" w14:textId="647B891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07A4882" w14:textId="70F3B1C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1</w:t>
            </w: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3C7BA5" w14:textId="20784F6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160294E" w14:textId="4786430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11D704D" w14:textId="033BC05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16A0115" w14:textId="166FDA2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AB84490" w14:textId="103FC6F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A2B4286" w14:textId="79C120E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A3CC0C" w14:textId="01187E6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ED7B921" w14:textId="23B64E0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7B2BF3D4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55EC4DF5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65779AC6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ardu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p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87997EA" w14:textId="4A39AB1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5BAC2" w14:textId="2164BF8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B9A7AA5" w14:textId="02C1FDA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05FE16F" w14:textId="101A8E2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5842D5" w14:textId="678BF69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08A140" w14:textId="40CF0A4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1ECCBF" w14:textId="39CC4B6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0A19394" w14:textId="6D8F946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A76696" w14:textId="383C605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E176FD1" w14:textId="7F48193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4299145" w14:textId="0BFBE3E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9B6F6EE" w14:textId="596363F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391BFD93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60361775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162EBEB2" w14:textId="5C11359A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hrysanthem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orona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A566851" w14:textId="31B42A3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ECA0FF" w14:textId="500D0E3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3E951F8" w14:textId="5E09EAC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8FA7056" w14:textId="75B4883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AB45388" w14:textId="5DBD242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F55C66" w14:textId="5EEF046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9E6A6A6" w14:textId="2563A10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093EFDF" w14:textId="0F5E3C5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665EF05" w14:textId="2D3D072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F8F3E59" w14:textId="19485C8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557CAA1" w14:textId="081370F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4054459" w14:textId="6CE1116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30409257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01DBB1D2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6441685B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Matricaria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hamomill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C4D4533" w14:textId="1165E20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493B5" w14:textId="0C9C19C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C839351" w14:textId="5B94CF5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EB78156" w14:textId="76E3085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E9A433" w14:textId="530B931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4CF7D8" w14:textId="43730A0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9CCDF9A" w14:textId="78CD7B0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3AAF163" w14:textId="4A5DB3D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FFB1FA8" w14:textId="07C879A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FFA4ED1" w14:textId="30EFA08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AE7925" w14:textId="73EE695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06A7CC0" w14:textId="1C4BB93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4B428530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383ADD1C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5415C47" w14:textId="6C606DD2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Santolina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hamaecyparis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9A61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7DF937" w14:textId="200E77E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EA2A0" w14:textId="661BE1B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041A07A" w14:textId="56AE234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0B645AE" w14:textId="718C752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9C0A7D" w14:textId="3476ED2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4B34ED" w14:textId="51759E0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C3A47EF" w14:textId="283B713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2E65B83" w14:textId="0B73378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A519990" w14:textId="18DCE86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77D1582" w14:textId="79782E6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AF0127" w14:textId="035CC75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8CC28B4" w14:textId="3FD3400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.0</w:t>
            </w:r>
          </w:p>
        </w:tc>
      </w:tr>
      <w:tr w:rsidR="00AA3588" w:rsidRPr="00582990" w14:paraId="2088F2A6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51FC6FC2" w14:textId="7777777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C583FD7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onch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p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095F731" w14:textId="6CACC0C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38F5B5" w14:textId="70AD55C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836F19A" w14:textId="34FCC40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EDF7A68" w14:textId="0DCD585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E67E357" w14:textId="084C2D4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89483D" w14:textId="1BA3BEE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7A51883" w14:textId="71A0411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3AA36F3" w14:textId="4716A06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40AEE8D" w14:textId="4A15743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26E952E" w14:textId="3418ADD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5DC626" w14:textId="31D2B42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38781BD" w14:textId="7B551C5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3CBC18AF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40D18C9E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20C59B9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Taraxac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officinale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EDADD41" w14:textId="0B2D4B5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6F8A7" w14:textId="63AF12E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25E0A30" w14:textId="4E7515C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CB9C660" w14:textId="7CD0BE9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FC4323" w14:textId="43537A8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A89611" w14:textId="637FB57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B91E9DC" w14:textId="3562A77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7C5750A" w14:textId="24BF9AB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D27CB7D" w14:textId="659FE69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AB63F7E" w14:textId="425E86A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CAEB0BE" w14:textId="3F606CF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4BF5F6A" w14:textId="71401CD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6886B7C2" w14:textId="77777777" w:rsidTr="00AA3588">
        <w:trPr>
          <w:trHeight w:val="260"/>
        </w:trPr>
        <w:tc>
          <w:tcPr>
            <w:tcW w:w="1838" w:type="dxa"/>
            <w:vMerge w:val="restart"/>
            <w:shd w:val="clear" w:color="auto" w:fill="auto"/>
            <w:noWrap/>
            <w:hideMark/>
          </w:tcPr>
          <w:p w14:paraId="170BCDBD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Boraginaceae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3AE08F2C" w14:textId="58737F60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Borago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officinal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3E157B6" w14:textId="439F1BE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EBAF6" w14:textId="49FF396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F871AAE" w14:textId="5F48EF6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D17383D" w14:textId="0C14AF2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D54A63" w14:textId="170835E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9383B8" w14:textId="2266055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.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130F5D2" w14:textId="411D89C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E535A2C" w14:textId="17C0404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EB71E81" w14:textId="456F5CB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21A1081" w14:textId="5C444EF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CF8164F" w14:textId="439630F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47C8852" w14:textId="73E09E3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253A41B0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134484FE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6AEACE2" w14:textId="3DEBFC9B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Echi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vulgar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62B452D" w14:textId="664D568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9987B" w14:textId="5316993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C2B64F3" w14:textId="344980D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7CC95F2" w14:textId="52F6BEA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EA12C52" w14:textId="0CBE01F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2E2399" w14:textId="4EF5BBD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D188E4F" w14:textId="44E2A89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2182B7E" w14:textId="07BE954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4493C7F" w14:textId="35716CE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8A27EB2" w14:textId="5B6AD46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CE35318" w14:textId="2C630CA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7F7B727" w14:textId="6EE9DE2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20A3B8B4" w14:textId="77777777" w:rsidTr="00AA3588">
        <w:trPr>
          <w:trHeight w:val="260"/>
        </w:trPr>
        <w:tc>
          <w:tcPr>
            <w:tcW w:w="1838" w:type="dxa"/>
            <w:vMerge w:val="restart"/>
            <w:shd w:val="clear" w:color="auto" w:fill="auto"/>
            <w:noWrap/>
            <w:hideMark/>
          </w:tcPr>
          <w:p w14:paraId="46F6D3B4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Brassic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06248745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Brassic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olerace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266249A" w14:textId="1CFB61F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970D2C" w14:textId="72E93F2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4E13A09" w14:textId="79299F6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F7C3812" w14:textId="4CD413C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7FEB59" w14:textId="7A55291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7482E3" w14:textId="135E3B0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1CDF1DE" w14:textId="315D27B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4C49C5A" w14:textId="127D9A7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5AF0635" w14:textId="779A917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68DED1A" w14:textId="7FCAF60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DCDF415" w14:textId="284CE06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119AA37" w14:textId="284AA1D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2D834540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43F1981F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2665C916" w14:textId="3F761794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Diplotaxi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atólica*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E01315" w14:textId="5230AD8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48C80D" w14:textId="307E9CE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72F4FC6" w14:textId="04569AA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D14297B" w14:textId="09786DE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8849A0" w14:textId="3AC6B02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7D2F01" w14:textId="052D2C0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98115D2" w14:textId="1289073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82F1F09" w14:textId="18D2743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2C67EF3" w14:textId="5CC04F0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4011295" w14:textId="58A551A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832C3F4" w14:textId="5939784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E946213" w14:textId="0CC775F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437D8039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200473A1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65D4B6FC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Diplotaxi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erucoide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C7CD709" w14:textId="70A0AE1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5246EA" w14:textId="18C15EB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B776643" w14:textId="32A5A5C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E9AD75A" w14:textId="26C7038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5448EAF" w14:textId="5813C85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229423" w14:textId="520374D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399BDEA" w14:textId="3BB7D88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C175A28" w14:textId="2DDD457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6EA7814" w14:textId="1CBF33D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C0D73BA" w14:textId="6E345C6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B1D85F4" w14:textId="69C9B61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6A8C43E" w14:textId="7A5B155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453163EE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40ACF4BB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6358499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Eruca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vesicari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E2CB32F" w14:textId="7AF39C0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E2BE21" w14:textId="69449DB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CA4F0B4" w14:textId="1312BAA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EB2CE68" w14:textId="487419F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A53B48" w14:textId="29156BF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E00849" w14:textId="35DB4B3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2AA84CD" w14:textId="38E0E26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2B593BA" w14:textId="265990E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AF105BC" w14:textId="5519F7A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B75DBDB" w14:textId="603F229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380433E" w14:textId="711F52B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AA05D8B" w14:textId="59B568C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118930F5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12D3716A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4B29BB7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Moricandi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arvensi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30C9BC3" w14:textId="740F682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C07156" w14:textId="2DF92E8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2C8E6DA" w14:textId="1B5F208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04D27B8" w14:textId="24622E9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AF96E52" w14:textId="280B2EE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0A2DA2" w14:textId="65A7891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78584A1" w14:textId="6742FBF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83DFA17" w14:textId="0FCA017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CB029E3" w14:textId="53A5E81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D43A1A8" w14:textId="1EC4F83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69DB314" w14:textId="0572611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AEBC249" w14:textId="1003A1C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33F8686E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5727D097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2D7A036E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Rapistr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rugosum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CE24CE2" w14:textId="7661EA6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AC3D3D" w14:textId="256ADB4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AB61D68" w14:textId="0F6ABC2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7930D3A" w14:textId="0CC13F6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F6F3A05" w14:textId="708090F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11A464" w14:textId="3BDAAD4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DC4A40" w14:textId="76B9C79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2193C64" w14:textId="02A7365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D2E7236" w14:textId="63DD99E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9E07010" w14:textId="4766000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237E5C3" w14:textId="2F1BAD2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5763C69" w14:textId="53CDF21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05AB12FB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5BCB0718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16DC1A55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isymbri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irio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4EAF6F6" w14:textId="1ECCC55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110B2B" w14:textId="30BBF09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9E63541" w14:textId="5ECC893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F95E724" w14:textId="338A403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D11277" w14:textId="59CD8A8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BE3685" w14:textId="3D47C75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33E7D9B" w14:textId="05B62E5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F6595B9" w14:textId="391C971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72DC20F" w14:textId="18DE601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17A8A00" w14:textId="26195EC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50CDF97" w14:textId="3655948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9EA8989" w14:textId="0C305E5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106E162F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hideMark/>
          </w:tcPr>
          <w:p w14:paraId="0F03E23B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aryophyll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230AAA02" w14:textId="307370C4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Silene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vulgar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B28C785" w14:textId="369FA17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7B2D62" w14:textId="25015F9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E88CA04" w14:textId="40BD012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0BAC4E2" w14:textId="2DE1A16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81FEC3E" w14:textId="497DA96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B6CDB4" w14:textId="39FD907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.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EFE61A9" w14:textId="538BFD7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FF5601E" w14:textId="40ACA27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37542EE" w14:textId="39E14D2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4956ABF" w14:textId="1358B0A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32CE365" w14:textId="4C7E8D7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C1C9ADF" w14:textId="2E0656B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71B6EC02" w14:textId="77777777" w:rsidTr="00AA3588">
        <w:trPr>
          <w:trHeight w:val="260"/>
        </w:trPr>
        <w:tc>
          <w:tcPr>
            <w:tcW w:w="1838" w:type="dxa"/>
            <w:vMerge w:val="restart"/>
            <w:shd w:val="clear" w:color="auto" w:fill="auto"/>
            <w:noWrap/>
            <w:hideMark/>
          </w:tcPr>
          <w:p w14:paraId="6A55D340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henopodioid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799637B5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Beta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p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2E40574" w14:textId="107BFD8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B1FFCB" w14:textId="0CC0976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7AEE19E" w14:textId="537D0A7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B124030" w14:textId="7F07F62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63570D1" w14:textId="47CCBB3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35D3AC" w14:textId="1A92600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B064DD8" w14:textId="31414ED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BE52192" w14:textId="463C382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45D089" w14:textId="0F4376A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15DB9DD" w14:textId="2A2BC4E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3B01F90" w14:textId="6C2CA7E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6B7BC13" w14:textId="083243A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72ABD0DB" w14:textId="77777777" w:rsidTr="00AA3588">
        <w:trPr>
          <w:trHeight w:val="26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1188F108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D936D63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henopodi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album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BD8529F" w14:textId="0B5A258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E66791" w14:textId="1C5E66F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61FFC4B" w14:textId="4AE8B07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41EA231" w14:textId="7D2216C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40D638" w14:textId="53C5BB9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66E076" w14:textId="106D56F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BDD899" w14:textId="0D77FA5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F2B353A" w14:textId="1C04E915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A5F57F" w14:textId="036E888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4C7D3B0" w14:textId="4278318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10FCE0" w14:textId="180FFDE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C1F39D" w14:textId="388B565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18B27A7B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hideMark/>
          </w:tcPr>
          <w:p w14:paraId="44786775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ist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A25BDC2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ist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albidu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4ED958A" w14:textId="1022DC0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EB5B5" w14:textId="5CEDBEE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2DDD438" w14:textId="27C2A14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3233EAA" w14:textId="70B2F5F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27BCD4" w14:textId="1C91F8C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83C5EB" w14:textId="2701455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74C84FD" w14:textId="76CE78D7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D96B5BB" w14:textId="69FEC69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9C68160" w14:textId="6E14894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F5E33C9" w14:textId="24E287F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BF5A625" w14:textId="2187B4A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9F3CAA8" w14:textId="6E2B1A6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54950F00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hideMark/>
          </w:tcPr>
          <w:p w14:paraId="12118672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onvolvul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55F7B03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onvolvul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pp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AFEF362" w14:textId="03DD3ED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CBF9E1" w14:textId="6DAED33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93DE935" w14:textId="2033297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7286022" w14:textId="7B47E6E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FCD5EF" w14:textId="1974FF3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A82D01" w14:textId="436A2C2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6D370E2" w14:textId="5B2BFC0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89E48B2" w14:textId="4171678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B57B026" w14:textId="369E441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E0D99B0" w14:textId="70A8201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ACDE6C2" w14:textId="7CE31EF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81A50A7" w14:textId="3027CE10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570A8C3F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hideMark/>
          </w:tcPr>
          <w:p w14:paraId="756D6843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ucurbit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0145B673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Ecbacill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elaterium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7500AA" w14:textId="12E2AD1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75E04" w14:textId="7EFCE5C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0CE7FBE" w14:textId="77A6169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077005" w14:textId="5D1E6613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613B0C" w14:textId="6FE782F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A22FCEC" w14:textId="511C7D8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B4DC11B" w14:textId="4D07ABD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0F5D458" w14:textId="3A58E34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1DFFBE7" w14:textId="7F13D1C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8CF8EC7" w14:textId="366418A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DA55B88" w14:textId="3912E2F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BB55855" w14:textId="249AC45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7EECE959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hideMark/>
          </w:tcPr>
          <w:p w14:paraId="4AB31EC8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yper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4B0CCF3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Cyper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sp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DB36E81" w14:textId="14252FB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317BE" w14:textId="22FE665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D29570" w14:textId="14A9A67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7BBB31E" w14:textId="4B643BA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D36009" w14:textId="5F50A13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1826D0" w14:textId="3345ECB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795E8D4" w14:textId="1C96D64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D12031A" w14:textId="61A6A181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70DE079" w14:textId="508EB18C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A696E9A" w14:textId="0D3E1FFA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9C4F252" w14:textId="235D84AD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3910EAD" w14:textId="55B7A5E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AA3588" w:rsidRPr="00582990" w14:paraId="4D902E8F" w14:textId="77777777" w:rsidTr="00AA3588">
        <w:trPr>
          <w:trHeight w:val="260"/>
        </w:trPr>
        <w:tc>
          <w:tcPr>
            <w:tcW w:w="1838" w:type="dxa"/>
            <w:shd w:val="clear" w:color="auto" w:fill="auto"/>
            <w:noWrap/>
            <w:hideMark/>
          </w:tcPr>
          <w:p w14:paraId="61C0E7C0" w14:textId="77777777" w:rsidR="00AA3588" w:rsidRPr="00582990" w:rsidRDefault="00AA3588" w:rsidP="00AA358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Euphorbiaceae</w:t>
            </w:r>
            <w:proofErr w:type="spellEnd"/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087AAA9" w14:textId="77777777" w:rsidR="00AA3588" w:rsidRPr="00582990" w:rsidRDefault="00AA3588" w:rsidP="00AA35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Euphorbi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pp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FAADD2D" w14:textId="2F097D5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F3E1A3" w14:textId="09678AA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F23FF55" w14:textId="01A7D6D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30746E8" w14:textId="3036BA52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3802C1" w14:textId="3E96B19F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CE831A" w14:textId="3628EA1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1883FE1" w14:textId="5AA8E42B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30786DD" w14:textId="1C463CD6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2CD83F6" w14:textId="4D9890D8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14C2645" w14:textId="70F983A9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164FDDC" w14:textId="2F3CD864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A6B9DC4" w14:textId="4C4640AE" w:rsidR="00AA3588" w:rsidRPr="00582990" w:rsidRDefault="00AA3588" w:rsidP="00AA358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</w:tbl>
    <w:p w14:paraId="5A446185" w14:textId="020CEF88" w:rsidR="00E128A9" w:rsidRDefault="00E128A9"/>
    <w:p w14:paraId="3F2798AE" w14:textId="77777777" w:rsidR="00A801D7" w:rsidRDefault="00A801D7" w:rsidP="00E07179">
      <w:pPr>
        <w:rPr>
          <w:b/>
          <w:bCs/>
          <w:lang w:val="en-US"/>
        </w:rPr>
      </w:pPr>
    </w:p>
    <w:p w14:paraId="75E93556" w14:textId="77777777" w:rsidR="00A801D7" w:rsidRDefault="00A801D7" w:rsidP="00E07179">
      <w:pPr>
        <w:rPr>
          <w:b/>
          <w:bCs/>
          <w:lang w:val="en-US"/>
        </w:rPr>
      </w:pPr>
    </w:p>
    <w:p w14:paraId="13B59AB8" w14:textId="77777777" w:rsidR="00A801D7" w:rsidRDefault="00A801D7" w:rsidP="00E07179">
      <w:pPr>
        <w:rPr>
          <w:b/>
          <w:bCs/>
          <w:lang w:val="en-US"/>
        </w:rPr>
      </w:pPr>
    </w:p>
    <w:p w14:paraId="037B479F" w14:textId="0EB0122A" w:rsidR="00E07179" w:rsidRPr="00E07179" w:rsidRDefault="00FE6F6D" w:rsidP="00E07179">
      <w:pPr>
        <w:rPr>
          <w:rFonts w:ascii="MS Sans Serif" w:eastAsia="Times New Roman" w:hAnsi="MS Sans Serif" w:cs="Times New Roman"/>
          <w:b/>
          <w:bCs/>
          <w:sz w:val="20"/>
          <w:szCs w:val="20"/>
          <w:lang w:val="en-US" w:eastAsia="es-ES_tradnl"/>
        </w:rPr>
      </w:pPr>
      <w:r w:rsidRPr="00E07179">
        <w:rPr>
          <w:b/>
          <w:bCs/>
          <w:lang w:val="en-US"/>
        </w:rPr>
        <w:lastRenderedPageBreak/>
        <w:t xml:space="preserve">Supplementary Table </w:t>
      </w:r>
      <w:r w:rsidR="00710572">
        <w:rPr>
          <w:b/>
          <w:bCs/>
          <w:lang w:val="en-US"/>
        </w:rPr>
        <w:t>S</w:t>
      </w:r>
      <w:r w:rsidRPr="00E07179">
        <w:rPr>
          <w:b/>
          <w:bCs/>
          <w:lang w:val="en-US"/>
        </w:rPr>
        <w:t>1.</w:t>
      </w:r>
      <w:r w:rsidR="00E07179" w:rsidRPr="00E07179">
        <w:rPr>
          <w:lang w:val="en-US"/>
        </w:rPr>
        <w:t xml:space="preserve"> </w:t>
      </w:r>
      <w:r w:rsidR="00E07179" w:rsidRPr="00582990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%</w:t>
      </w:r>
      <w:proofErr w:type="spellStart"/>
      <w:r w:rsidR="00E07179" w:rsidRPr="00582990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Bloss</w:t>
      </w:r>
      <w:proofErr w:type="spellEnd"/>
      <w:r w:rsidR="00E07179" w:rsidRP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(Annual average percentage of blossoming)</w:t>
      </w:r>
      <w:r w:rsid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and</w:t>
      </w:r>
      <w:r w:rsidR="00E07179">
        <w:rPr>
          <w:rFonts w:ascii="MS Sans Serif" w:eastAsia="Times New Roman" w:hAnsi="MS Sans Serif" w:cs="Times New Roman"/>
          <w:b/>
          <w:bCs/>
          <w:sz w:val="20"/>
          <w:szCs w:val="20"/>
          <w:lang w:val="en-US" w:eastAsia="es-ES_tradnl"/>
        </w:rPr>
        <w:t xml:space="preserve"> </w:t>
      </w:r>
      <w:r w:rsidR="00E07179" w:rsidRPr="00582990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%</w:t>
      </w:r>
      <w:r w:rsid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Green</w:t>
      </w:r>
      <w:r w:rsidR="00E07179" w:rsidRP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(Annual average percentage of </w:t>
      </w:r>
      <w:r w:rsid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green cover</w:t>
      </w:r>
      <w:r w:rsidR="00E07179" w:rsidRP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)</w:t>
      </w:r>
      <w:r w:rsid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in margins adjacent to melon fields.</w:t>
      </w:r>
    </w:p>
    <w:p w14:paraId="454DF2F9" w14:textId="1CD6F19C" w:rsidR="00FE6F6D" w:rsidRPr="00E07179" w:rsidRDefault="00E07179">
      <w:pPr>
        <w:rPr>
          <w:lang w:val="en-US"/>
        </w:rPr>
      </w:pPr>
      <w:r w:rsidRPr="00E07179">
        <w:rPr>
          <w:lang w:val="en-US"/>
        </w:rPr>
        <w:t xml:space="preserve"> </w:t>
      </w:r>
    </w:p>
    <w:tbl>
      <w:tblPr>
        <w:tblW w:w="15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1"/>
        <w:gridCol w:w="2660"/>
        <w:gridCol w:w="869"/>
        <w:gridCol w:w="910"/>
        <w:gridCol w:w="827"/>
        <w:gridCol w:w="1016"/>
        <w:gridCol w:w="827"/>
        <w:gridCol w:w="910"/>
        <w:gridCol w:w="827"/>
        <w:gridCol w:w="910"/>
        <w:gridCol w:w="1052"/>
        <w:gridCol w:w="1051"/>
        <w:gridCol w:w="850"/>
        <w:gridCol w:w="992"/>
      </w:tblGrid>
      <w:tr w:rsidR="00E128A9" w:rsidRPr="00582990" w14:paraId="13E1413E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62BF95D" w14:textId="77777777" w:rsidR="00E128A9" w:rsidRPr="00582990" w:rsidRDefault="00E128A9" w:rsidP="00B34421">
            <w:pPr>
              <w:rPr>
                <w:rFonts w:ascii="Arial" w:eastAsia="Times New Roman" w:hAnsi="Arial" w:cs="Arial"/>
                <w:sz w:val="19"/>
                <w:szCs w:val="19"/>
                <w:lang w:val="en-US"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00A413F" w14:textId="77777777" w:rsidR="00E128A9" w:rsidRPr="00582990" w:rsidRDefault="00E128A9" w:rsidP="00B34421">
            <w:pPr>
              <w:rPr>
                <w:rFonts w:ascii="Arial" w:eastAsia="Times New Roman" w:hAnsi="Arial" w:cs="Arial"/>
                <w:sz w:val="19"/>
                <w:szCs w:val="19"/>
                <w:lang w:val="en-US" w:eastAsia="es-ES_tradnl"/>
              </w:rPr>
            </w:pPr>
          </w:p>
        </w:tc>
        <w:tc>
          <w:tcPr>
            <w:tcW w:w="3622" w:type="dxa"/>
            <w:gridSpan w:val="4"/>
            <w:shd w:val="clear" w:color="auto" w:fill="auto"/>
            <w:noWrap/>
            <w:vAlign w:val="bottom"/>
            <w:hideMark/>
          </w:tcPr>
          <w:p w14:paraId="6475ED45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Unmanage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margin</w:t>
            </w:r>
            <w:proofErr w:type="spellEnd"/>
          </w:p>
        </w:tc>
        <w:tc>
          <w:tcPr>
            <w:tcW w:w="3474" w:type="dxa"/>
            <w:gridSpan w:val="4"/>
            <w:shd w:val="clear" w:color="auto" w:fill="auto"/>
            <w:noWrap/>
            <w:vAlign w:val="bottom"/>
            <w:hideMark/>
          </w:tcPr>
          <w:p w14:paraId="1B1C52AD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Manage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floral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trips</w:t>
            </w:r>
            <w:proofErr w:type="spellEnd"/>
          </w:p>
        </w:tc>
        <w:tc>
          <w:tcPr>
            <w:tcW w:w="3945" w:type="dxa"/>
            <w:gridSpan w:val="4"/>
            <w:shd w:val="clear" w:color="auto" w:fill="auto"/>
            <w:noWrap/>
            <w:vAlign w:val="bottom"/>
            <w:hideMark/>
          </w:tcPr>
          <w:p w14:paraId="289C6BD3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Hedgerow</w:t>
            </w:r>
            <w:proofErr w:type="spellEnd"/>
          </w:p>
        </w:tc>
      </w:tr>
      <w:tr w:rsidR="00E128A9" w:rsidRPr="00582990" w14:paraId="114452BE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39094DB" w14:textId="77777777" w:rsidR="00E128A9" w:rsidRPr="00582990" w:rsidRDefault="00E128A9" w:rsidP="00B34421">
            <w:pPr>
              <w:rPr>
                <w:rFonts w:ascii="Arial" w:eastAsia="Times New Roman" w:hAnsi="Arial" w:cs="Arial"/>
                <w:sz w:val="19"/>
                <w:szCs w:val="19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CAB6B47" w14:textId="77777777" w:rsidR="00E128A9" w:rsidRPr="00582990" w:rsidRDefault="00E128A9" w:rsidP="00B34421">
            <w:pPr>
              <w:rPr>
                <w:rFonts w:ascii="Arial" w:eastAsia="Times New Roman" w:hAnsi="Arial" w:cs="Arial"/>
                <w:sz w:val="19"/>
                <w:szCs w:val="19"/>
                <w:lang w:eastAsia="es-ES_tradnl"/>
              </w:rPr>
            </w:pPr>
          </w:p>
        </w:tc>
        <w:tc>
          <w:tcPr>
            <w:tcW w:w="1779" w:type="dxa"/>
            <w:gridSpan w:val="2"/>
            <w:shd w:val="clear" w:color="auto" w:fill="auto"/>
            <w:noWrap/>
            <w:vAlign w:val="bottom"/>
            <w:hideMark/>
          </w:tcPr>
          <w:p w14:paraId="773F54D6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First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3A691F9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econ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737" w:type="dxa"/>
            <w:gridSpan w:val="2"/>
            <w:shd w:val="clear" w:color="auto" w:fill="auto"/>
            <w:noWrap/>
            <w:vAlign w:val="bottom"/>
            <w:hideMark/>
          </w:tcPr>
          <w:p w14:paraId="383ADD97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First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737" w:type="dxa"/>
            <w:gridSpan w:val="2"/>
            <w:shd w:val="clear" w:color="auto" w:fill="auto"/>
            <w:noWrap/>
            <w:vAlign w:val="bottom"/>
            <w:hideMark/>
          </w:tcPr>
          <w:p w14:paraId="4553C56B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econ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noWrap/>
            <w:vAlign w:val="bottom"/>
            <w:hideMark/>
          </w:tcPr>
          <w:p w14:paraId="39C9725D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First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035211F" w14:textId="77777777" w:rsidR="00E128A9" w:rsidRPr="00582990" w:rsidRDefault="00E128A9" w:rsidP="00B34421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econd</w:t>
            </w:r>
            <w:proofErr w:type="spellEnd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ear</w:t>
            </w:r>
            <w:proofErr w:type="spellEnd"/>
          </w:p>
        </w:tc>
      </w:tr>
      <w:tr w:rsidR="00E128A9" w:rsidRPr="00582990" w14:paraId="55FFCDB4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5270A83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Famil</w:t>
            </w:r>
            <w:r w:rsidRPr="00DE0B1D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y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5CAEA02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Plant</w:t>
            </w:r>
            <w:proofErr w:type="spellEnd"/>
            <w:r w:rsidRPr="00DE0B1D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 </w:t>
            </w:r>
            <w:proofErr w:type="spellStart"/>
            <w:r w:rsidRPr="00DE0B1D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specie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4803763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5D982CC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47B7791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A6DD01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F793558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80063D5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202CDAD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09943E2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2CE0D5F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E3A7F0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AE8565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%</w:t>
            </w:r>
            <w:proofErr w:type="spellStart"/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>Blo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403A0C" w14:textId="77777777" w:rsidR="00E128A9" w:rsidRPr="00582990" w:rsidRDefault="00E128A9" w:rsidP="00B34421">
            <w:pP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s-ES_tradnl"/>
              </w:rPr>
              <w:t xml:space="preserve">%Green </w:t>
            </w:r>
          </w:p>
        </w:tc>
      </w:tr>
      <w:tr w:rsidR="006668F5" w:rsidRPr="00582990" w14:paraId="5B017F0D" w14:textId="77777777" w:rsidTr="006668F5">
        <w:trPr>
          <w:trHeight w:val="260"/>
        </w:trPr>
        <w:tc>
          <w:tcPr>
            <w:tcW w:w="1711" w:type="dxa"/>
            <w:vMerge w:val="restart"/>
            <w:shd w:val="clear" w:color="auto" w:fill="auto"/>
            <w:noWrap/>
            <w:hideMark/>
          </w:tcPr>
          <w:p w14:paraId="2F57134B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A8BFAF0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Bituminari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bituminos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726A919" w14:textId="298E8D5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131EABE" w14:textId="3C9EAAC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3073984" w14:textId="7C13EFE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36432A" w14:textId="23E882F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7BB5D4D" w14:textId="29F5CB6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9F731E7" w14:textId="5588D75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B427071" w14:textId="7DB9921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EE06CE6" w14:textId="5326A81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2BEA931" w14:textId="0D0B607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6D9D62" w14:textId="08813EA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3B979C" w14:textId="614C683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3421CD" w14:textId="4B4651D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58D0B163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6373FDCC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3DC6069" w14:textId="4A61F219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Dorycni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pentaphyllum</w:t>
            </w:r>
            <w:proofErr w:type="spellEnd"/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9A61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86B8C29" w14:textId="63BE220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0ECF004" w14:textId="102C7BF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CC08B3E" w14:textId="159BFA7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AA8F6F" w14:textId="1BE44AE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74D665C" w14:textId="201A1EB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F5CAF20" w14:textId="25191F0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1B73CB4" w14:textId="4FC94E5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DA0678E" w14:textId="78CFAC9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DB1AC33" w14:textId="3D20D42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427E370" w14:textId="20F560B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4D2164" w14:textId="2726650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06F423" w14:textId="75B0E65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.9</w:t>
            </w:r>
          </w:p>
        </w:tc>
      </w:tr>
      <w:tr w:rsidR="006668F5" w:rsidRPr="00582990" w14:paraId="75279608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59321887" w14:textId="77777777" w:rsidR="006668F5" w:rsidRPr="00582990" w:rsidRDefault="006668F5" w:rsidP="006668F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1E3CCA8" w14:textId="0C809393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Medicago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sativa</w:t>
            </w:r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B2F2C29" w14:textId="521DB550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BE06B8" w14:textId="58C1936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414BB46" w14:textId="1540D25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616523" w14:textId="72D28AC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571E187" w14:textId="14681C4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CE5F4DF" w14:textId="53CB824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CF00060" w14:textId="7FFA2C0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E4B5C43" w14:textId="353D040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C1F33B5" w14:textId="1223DEF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40F7786" w14:textId="052CC92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69488A" w14:textId="222D8B7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10AF73" w14:textId="484C848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5396E324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0AB3A726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9200232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Melilot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officinali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C010424" w14:textId="3A8564F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E08B9F5" w14:textId="2A7F58D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FD2E6E4" w14:textId="6999D63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F0681C" w14:textId="28011A8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9D6C540" w14:textId="0087A34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F5A023D" w14:textId="02E1A79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B14BDC5" w14:textId="24CAEC0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C0FFB6" w14:textId="2AEE7CE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1EDE74" w14:textId="727FBBF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348F338" w14:textId="295A013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74E1D" w14:textId="7CED6DC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C6CCD" w14:textId="3B993A1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2A6D11B5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5E94C0C8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BB4974B" w14:textId="3BAA2DB8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Vicia sativa</w:t>
            </w:r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A1CDB89" w14:textId="00576E0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01ECE98" w14:textId="352520A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8E85D0F" w14:textId="6C62177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46D8FF" w14:textId="0A2AD09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9FF9297" w14:textId="20BFB57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CA790AF" w14:textId="526E397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3665DA4" w14:textId="520EB80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9235523" w14:textId="75B4953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B860386" w14:textId="2791696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F41DD0F" w14:textId="10857CD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CA56D4" w14:textId="6C14326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71B657" w14:textId="5DDF815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0F5321F7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hideMark/>
          </w:tcPr>
          <w:p w14:paraId="354D0806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umar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7399BA7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Fumaria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officinali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8154ED4" w14:textId="3437A93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47DE9D7" w14:textId="5A9A3760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D80BA3D" w14:textId="054EFD0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75ADE5" w14:textId="450FE41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39D0E39" w14:textId="6E4F163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3766FE" w14:textId="11F6F4C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776E048" w14:textId="6891848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6872B55" w14:textId="683525D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963B6A" w14:textId="62730A6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0721BB1" w14:textId="7263ED8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D0209" w14:textId="7E9C76D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63D79B" w14:textId="5388CAE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647FFD0A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hideMark/>
          </w:tcPr>
          <w:p w14:paraId="034AAD3E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Geran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2E4D2F4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Erodi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sp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F7DB3A7" w14:textId="089F624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4621CC9" w14:textId="68472A8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2F6FC1A" w14:textId="41DC2EC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3223F3" w14:textId="36FB204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99E517" w14:textId="5B11D5B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8F66597" w14:textId="56401DA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FA44193" w14:textId="74BF540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B7477A5" w14:textId="6B079D1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E1EED94" w14:textId="1E230BB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8D0B53" w14:textId="418575E0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F850B6" w14:textId="3807D8A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3D1CA1" w14:textId="200F8D6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3DD34146" w14:textId="77777777" w:rsidTr="006668F5">
        <w:trPr>
          <w:trHeight w:val="260"/>
        </w:trPr>
        <w:tc>
          <w:tcPr>
            <w:tcW w:w="1711" w:type="dxa"/>
            <w:vMerge w:val="restart"/>
            <w:shd w:val="clear" w:color="auto" w:fill="auto"/>
            <w:noWrap/>
            <w:hideMark/>
          </w:tcPr>
          <w:p w14:paraId="1D1B5D73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Lam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DDCBF12" w14:textId="2A9176A2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Ballot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hirsuta</w:t>
            </w:r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9A61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89AFB84" w14:textId="0FB0A99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CAFD8F5" w14:textId="07670BC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1231F53" w14:textId="173AB54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757159" w14:textId="4249D15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38A0DAB" w14:textId="24F0E14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23B24A6" w14:textId="480039F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F9D1BE" w14:textId="4BBD71C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7F02CE8" w14:textId="3DC2DB7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3F793AD" w14:textId="285604C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BE9340F" w14:textId="60DD8FC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7EDF9F" w14:textId="22FE51D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584C4" w14:textId="7A87B1D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</w:tr>
      <w:tr w:rsidR="006668F5" w:rsidRPr="00582990" w14:paraId="0EE62761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6C7BEDD3" w14:textId="77777777" w:rsidR="006668F5" w:rsidRPr="00582990" w:rsidRDefault="006668F5" w:rsidP="006668F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95F97DC" w14:textId="2980FE9E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Lavandul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dentata</w:t>
            </w:r>
            <w:proofErr w:type="spellEnd"/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9A61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351B575" w14:textId="7769A3C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0AAF783" w14:textId="2ABD747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9E6244B" w14:textId="412AE63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0B4AEF" w14:textId="25CE505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54665B4" w14:textId="76EC6E8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8B86AAD" w14:textId="6758D38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5E16934" w14:textId="55B7115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38DE18F" w14:textId="6B21451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512F37B" w14:textId="4794787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31388EE" w14:textId="3B86FDB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78E4BC" w14:textId="2410D050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BC4B5" w14:textId="0C804BD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.4</w:t>
            </w:r>
          </w:p>
        </w:tc>
      </w:tr>
      <w:tr w:rsidR="006668F5" w:rsidRPr="00582990" w14:paraId="1C74B25E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2E815CA0" w14:textId="77777777" w:rsidR="006668F5" w:rsidRPr="00582990" w:rsidRDefault="006668F5" w:rsidP="006668F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3CB3C4B" w14:textId="54B4BE1A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Lavandul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toechas</w:t>
            </w:r>
            <w:proofErr w:type="spellEnd"/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9A61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D4DEBE" w14:textId="76657C2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71DC29" w14:textId="2E59699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E18197D" w14:textId="3734BC5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96AF59" w14:textId="7D294FE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8D1A220" w14:textId="34EC5BD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D4599B0" w14:textId="6A8D179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225DCA4" w14:textId="41CF8BD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18E420B" w14:textId="5234C4F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98857E5" w14:textId="79A4973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EA0CA00" w14:textId="6BFF4FD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721241" w14:textId="64C46AE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33208E" w14:textId="39A0264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6</w:t>
            </w:r>
          </w:p>
        </w:tc>
      </w:tr>
      <w:tr w:rsidR="006668F5" w:rsidRPr="00582990" w14:paraId="788D9223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25B5FD9F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1CF9434" w14:textId="6B3BF760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Phlomi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purpurea</w:t>
            </w:r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1C49B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7567C2" w14:textId="4D744BD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A1A4149" w14:textId="018E150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C47761F" w14:textId="42C88D0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8B4C9E" w14:textId="22D7DC5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7071C91" w14:textId="4E2D499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DFD857" w14:textId="3A6C874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47B7093" w14:textId="708ED12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E9A919D" w14:textId="31FB035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AD1288D" w14:textId="14C0599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50D6E16" w14:textId="50F820D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44F2B2" w14:textId="6F95BA5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F730D" w14:textId="391DFC7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9</w:t>
            </w:r>
          </w:p>
        </w:tc>
      </w:tr>
      <w:tr w:rsidR="006668F5" w:rsidRPr="00582990" w14:paraId="56F7C8C5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6A2C2F70" w14:textId="77777777" w:rsidR="006668F5" w:rsidRPr="00582990" w:rsidRDefault="006668F5" w:rsidP="006668F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C24DD17" w14:textId="768E0400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Rosmarin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officinalis</w:t>
            </w:r>
            <w:proofErr w:type="spellEnd"/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1C49B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D42896E" w14:textId="05BBD46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C9F2524" w14:textId="11CF7AC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060AA5F" w14:textId="5FA639E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74E59D" w14:textId="070908D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A998F79" w14:textId="00A4445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0221430" w14:textId="38DDC41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66D393F" w14:textId="2EB7CEE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73A0E7D" w14:textId="5C89CD4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94A9AC4" w14:textId="5C5D2B7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E20245F" w14:textId="4EAB87D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20422E" w14:textId="62397B0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7A73D" w14:textId="7B07D7F0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4</w:t>
            </w:r>
          </w:p>
        </w:tc>
      </w:tr>
      <w:tr w:rsidR="006668F5" w:rsidRPr="00582990" w14:paraId="441634FE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7ADDFFD6" w14:textId="77777777" w:rsidR="006668F5" w:rsidRPr="00582990" w:rsidRDefault="006668F5" w:rsidP="006668F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1AC9F84" w14:textId="413C6405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Salvia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officinalis</w:t>
            </w:r>
            <w:proofErr w:type="spellEnd"/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1C49B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6705EA6" w14:textId="2D95410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FEBDC05" w14:textId="51ECD61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664A439" w14:textId="05DE8980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FD1AF1" w14:textId="454DB61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FF4952" w14:textId="51503C5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9ACAA59" w14:textId="0E28C71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010172F" w14:textId="4D6A177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5653D8" w14:textId="7A12275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EDB635A" w14:textId="41778AC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17F6463" w14:textId="78431C7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3B0AFF" w14:textId="11CB70A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1BB2B" w14:textId="2CFB621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.6</w:t>
            </w:r>
          </w:p>
        </w:tc>
      </w:tr>
      <w:tr w:rsidR="006668F5" w:rsidRPr="00582990" w14:paraId="600D8627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22FBBBFB" w14:textId="77777777" w:rsidR="006668F5" w:rsidRPr="00582990" w:rsidRDefault="006668F5" w:rsidP="006668F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E675F81" w14:textId="7ACC879A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alvia verbenaca</w:t>
            </w:r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EC7B11A" w14:textId="257BED8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DE21918" w14:textId="1E5515D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5E9A814" w14:textId="4134786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E1D27F" w14:textId="14FB0AD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55513B4" w14:textId="24561B8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BE19165" w14:textId="16549BB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793A198" w14:textId="3CB869C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5AAE5C9" w14:textId="14D52FB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3E383F" w14:textId="7DDAA4C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60095C4" w14:textId="47F0509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E419E" w14:textId="69518DA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A813D5" w14:textId="78B3E16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66766879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01E073B8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AC3FC63" w14:textId="44D5DC92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Thymus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vulgaris</w:t>
            </w:r>
            <w:proofErr w:type="spellEnd"/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  <w:r w:rsidR="001C49B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BB631B0" w14:textId="27DA62C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79D27F8" w14:textId="000BBDE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1338D2" w14:textId="5D81832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77C76D" w14:textId="4C90BA5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52A733E" w14:textId="6749A74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893F8C7" w14:textId="0FA2F21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FBBA94F" w14:textId="792DFEA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D5B0C52" w14:textId="748FEDA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8F490B6" w14:textId="3B78BFD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96077C0" w14:textId="203B67C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DECE3A" w14:textId="5F98E5F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A59DE" w14:textId="1C1C98A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2</w:t>
            </w:r>
          </w:p>
        </w:tc>
      </w:tr>
      <w:tr w:rsidR="006668F5" w:rsidRPr="00582990" w14:paraId="1485F389" w14:textId="77777777" w:rsidTr="006668F5">
        <w:trPr>
          <w:trHeight w:val="260"/>
        </w:trPr>
        <w:tc>
          <w:tcPr>
            <w:tcW w:w="1711" w:type="dxa"/>
            <w:vMerge w:val="restart"/>
            <w:shd w:val="clear" w:color="auto" w:fill="auto"/>
            <w:noWrap/>
            <w:hideMark/>
          </w:tcPr>
          <w:p w14:paraId="6792C717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alv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4ECB518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Lavater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p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EC173D" w14:textId="4334CE6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7443783" w14:textId="1B23689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F12407B" w14:textId="6651410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4088BF" w14:textId="5844C58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8CAEDF6" w14:textId="4C7ADE4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C17E9C2" w14:textId="5E6CD2D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C6F86D3" w14:textId="509D833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943434" w14:textId="45C0144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9A389C7" w14:textId="74D690D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E97DCC" w14:textId="667FE9B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8BC12B" w14:textId="5435E85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E6218" w14:textId="331E7FA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6C9E189F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71DC86D0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42CD4AC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Malva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parviflor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6E78EBF" w14:textId="51BB2ED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C5BFB11" w14:textId="51F93D2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FBBB888" w14:textId="466BE22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A30EE5" w14:textId="3C63A70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D7F7110" w14:textId="1BDC9D5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D212EAF" w14:textId="0A5DC17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D08A812" w14:textId="4186DFE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2492BA" w14:textId="70ADD2B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61DE1C1" w14:textId="34134EA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36A9070" w14:textId="63BC5C1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34051C" w14:textId="4C25C3E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B4D6B8" w14:textId="5FD893A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519EF555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hideMark/>
          </w:tcPr>
          <w:p w14:paraId="08238C6B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lantagin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6CE93B3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Plantago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pp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E052806" w14:textId="12A59D1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6DD3A88" w14:textId="7687C43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01B50C4" w14:textId="03D59E8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F6557C" w14:textId="558A606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F3A2734" w14:textId="517F0B1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4FEAF5C" w14:textId="11D8F8C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99A4279" w14:textId="4BCC9D1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DF504EF" w14:textId="03B3816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BCB0ABC" w14:textId="1878248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76793D5" w14:textId="541E669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F1B6F" w14:textId="2D53CD3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C4EFC" w14:textId="02F4563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224DE836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hideMark/>
          </w:tcPr>
          <w:p w14:paraId="5A36AB46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lumbagin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E557DC2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Limoni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sp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0C679CF" w14:textId="3104470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93BB744" w14:textId="111A982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2F286F8" w14:textId="729CBF1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3094B5" w14:textId="025BD54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BC5E1EF" w14:textId="1811382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179632C" w14:textId="67A39DE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8DE3E31" w14:textId="0AECF20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104A1E9" w14:textId="3F0D7A8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C45141" w14:textId="0321E57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6E1888" w14:textId="466D7D1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B00528" w14:textId="7165D52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28AA6" w14:textId="6AAED6D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25975EF9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hideMark/>
          </w:tcPr>
          <w:p w14:paraId="21D2144B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Ranuncul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3614F53" w14:textId="7302822C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Nigell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damascena</w:t>
            </w:r>
            <w:r w:rsidR="00E64B4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72CE0F9" w14:textId="5074CD3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BF5E51" w14:textId="2BF2CD3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B920332" w14:textId="1CB897D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9170BB" w14:textId="70A5140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59E680F" w14:textId="039B446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90AF526" w14:textId="6F1DE37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46B634A" w14:textId="5F6327B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6CCAF01" w14:textId="44A3D94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56277C8" w14:textId="07FE27F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D99F2E4" w14:textId="3C50C77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0820B9" w14:textId="0201D13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DC117A" w14:textId="1AC302E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39F65F7A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hideMark/>
          </w:tcPr>
          <w:p w14:paraId="3B232E47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Resed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FB33FFF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Reseda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lute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AAAEA30" w14:textId="3571BAB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9E6F106" w14:textId="3AD7A05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BB97F39" w14:textId="4653BB1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5273EB" w14:textId="153DBB1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435B96B" w14:textId="7C3F821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16F671" w14:textId="2B6E047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7F92C35" w14:textId="36AF3DB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D21E152" w14:textId="7BDED36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7CDC820" w14:textId="2E609B9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C835C73" w14:textId="4B3DB7D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E860A" w14:textId="19C3621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8F471" w14:textId="7797E1A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0ABB2088" w14:textId="77777777" w:rsidTr="006668F5">
        <w:trPr>
          <w:trHeight w:val="260"/>
        </w:trPr>
        <w:tc>
          <w:tcPr>
            <w:tcW w:w="1711" w:type="dxa"/>
            <w:vMerge w:val="restart"/>
            <w:shd w:val="clear" w:color="auto" w:fill="auto"/>
            <w:noWrap/>
            <w:hideMark/>
          </w:tcPr>
          <w:p w14:paraId="3BB9AFA6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olan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D945576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Nicotian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glauc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E9F67C3" w14:textId="641DDF03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5C59C9" w14:textId="7255CFC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5ED6BD4" w14:textId="18B8ABD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4E8EDD" w14:textId="7FA45D5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0CB8EE0" w14:textId="5F9DF2C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34F201" w14:textId="497889C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634E6E8" w14:textId="304B437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68B2441" w14:textId="5267AC0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2FAA083" w14:textId="6E3E8DA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ECA5B2" w14:textId="70CD6A6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9D6AEA" w14:textId="1378D64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B7742" w14:textId="1DC227C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744A27BA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hideMark/>
          </w:tcPr>
          <w:p w14:paraId="47DBB721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30D4FE5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Solan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nigrum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0BED50A" w14:textId="3C7DEFE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3FFBA18" w14:textId="4668C070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4932647" w14:textId="3BAB74E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303981" w14:textId="3BAFE70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11AB6D2" w14:textId="457E046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8E46F87" w14:textId="3DCA6B1F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E9774B2" w14:textId="51DCCC8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364A4A9" w14:textId="3E1419F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70DB2A0" w14:textId="663EEB1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38A65B0" w14:textId="16CD61E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6BE84F" w14:textId="60322D5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BBCA3C" w14:textId="0001581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022DC8B9" w14:textId="77777777" w:rsidTr="006668F5">
        <w:trPr>
          <w:trHeight w:val="260"/>
        </w:trPr>
        <w:tc>
          <w:tcPr>
            <w:tcW w:w="1711" w:type="dxa"/>
            <w:shd w:val="clear" w:color="auto" w:fill="auto"/>
            <w:noWrap/>
            <w:hideMark/>
          </w:tcPr>
          <w:p w14:paraId="5BE2F2CB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rtic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C894910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Urtic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uren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9C4B332" w14:textId="4E9C3D4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1B4A78" w14:textId="5AE769A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404DE79" w14:textId="42A70E3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D78B9E" w14:textId="3D8F43E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D14070F" w14:textId="7ACC9DA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5FC269" w14:textId="16C9112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8B208A4" w14:textId="3AA38D7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0254E5" w14:textId="2F77AE1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17F9C74" w14:textId="1D5F166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7A1B7A6" w14:textId="63EB4A0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0F4D45" w14:textId="5483DBD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43478" w14:textId="619687A6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13CB097C" w14:textId="77777777" w:rsidTr="006668F5">
        <w:trPr>
          <w:trHeight w:val="260"/>
        </w:trPr>
        <w:tc>
          <w:tcPr>
            <w:tcW w:w="1711" w:type="dxa"/>
            <w:vMerge w:val="restart"/>
            <w:shd w:val="clear" w:color="auto" w:fill="auto"/>
            <w:noWrap/>
            <w:hideMark/>
          </w:tcPr>
          <w:p w14:paraId="5E82EFA9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Zygophyll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030FD62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Fagonia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cretic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2759462" w14:textId="4D6D323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3CA5024" w14:textId="3CFC3BB0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3713512" w14:textId="6486F72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0DABA9" w14:textId="28C5685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C7F4E1C" w14:textId="383FC5A4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AE4483D" w14:textId="018DF2BC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2B40B3F" w14:textId="3DA5B4B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0206DD8" w14:textId="1912C6F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722B7FB" w14:textId="0066F787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9F90117" w14:textId="09329FB5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AB763F" w14:textId="762595E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40CC7" w14:textId="1AF5B60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6668F5" w:rsidRPr="00582990" w14:paraId="072EA2BF" w14:textId="77777777" w:rsidTr="006668F5">
        <w:trPr>
          <w:trHeight w:val="260"/>
        </w:trPr>
        <w:tc>
          <w:tcPr>
            <w:tcW w:w="1711" w:type="dxa"/>
            <w:vMerge/>
            <w:shd w:val="clear" w:color="auto" w:fill="auto"/>
            <w:noWrap/>
            <w:vAlign w:val="bottom"/>
            <w:hideMark/>
          </w:tcPr>
          <w:p w14:paraId="6F378FB1" w14:textId="77777777" w:rsidR="006668F5" w:rsidRPr="00582990" w:rsidRDefault="006668F5" w:rsidP="006668F5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1907B9A" w14:textId="77777777" w:rsidR="006668F5" w:rsidRPr="00582990" w:rsidRDefault="006668F5" w:rsidP="006668F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Zygophyllum</w:t>
            </w:r>
            <w:proofErr w:type="spellEnd"/>
            <w:r w:rsidRPr="0058299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 xml:space="preserve"> fagabo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EE297FD" w14:textId="2EC3CBDB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5EDA4F8" w14:textId="78982BCA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BC13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8DE92AF" w14:textId="5F53F3F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AE468D" w14:textId="32C24B8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1D5562D" w14:textId="62D75D5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057FD14" w14:textId="7B25C041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A949E23" w14:textId="724D6709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283958E" w14:textId="1E76B3FD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D0D578D" w14:textId="4AE3C428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3E4BCCD" w14:textId="1EE904C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2BD29F" w14:textId="6C6A173E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3C08E9" w14:textId="3D0A9F82" w:rsidR="006668F5" w:rsidRPr="00582990" w:rsidRDefault="006668F5" w:rsidP="00DE0B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</w:tbl>
    <w:p w14:paraId="3BAD5A46" w14:textId="51834915" w:rsidR="00C5297A" w:rsidRDefault="00C5297A"/>
    <w:p w14:paraId="172965BB" w14:textId="6243A1F0" w:rsidR="00E07179" w:rsidRPr="00E07179" w:rsidRDefault="00E07179" w:rsidP="00E07179">
      <w:pPr>
        <w:rPr>
          <w:rFonts w:ascii="MS Sans Serif" w:eastAsia="Times New Roman" w:hAnsi="MS Sans Serif" w:cs="Times New Roman"/>
          <w:b/>
          <w:bCs/>
          <w:sz w:val="20"/>
          <w:szCs w:val="20"/>
          <w:lang w:val="en-US" w:eastAsia="es-ES_tradnl"/>
        </w:rPr>
      </w:pPr>
      <w:r w:rsidRPr="00E07179">
        <w:rPr>
          <w:b/>
          <w:bCs/>
          <w:lang w:val="en-US"/>
        </w:rPr>
        <w:t xml:space="preserve">Supplementary Table </w:t>
      </w:r>
      <w:r w:rsidR="00710572">
        <w:rPr>
          <w:b/>
          <w:bCs/>
          <w:lang w:val="en-US"/>
        </w:rPr>
        <w:t>S</w:t>
      </w:r>
      <w:r w:rsidRPr="00E07179">
        <w:rPr>
          <w:b/>
          <w:bCs/>
          <w:lang w:val="en-US"/>
        </w:rPr>
        <w:t>1</w:t>
      </w:r>
      <w:r>
        <w:rPr>
          <w:b/>
          <w:bCs/>
          <w:lang w:val="en-US"/>
        </w:rPr>
        <w:t>, continuation</w:t>
      </w:r>
      <w:r w:rsidRPr="00E07179">
        <w:rPr>
          <w:b/>
          <w:bCs/>
          <w:lang w:val="en-US"/>
        </w:rPr>
        <w:t>.</w:t>
      </w:r>
      <w:r w:rsidRPr="00E07179">
        <w:rPr>
          <w:lang w:val="en-US"/>
        </w:rPr>
        <w:t xml:space="preserve"> </w:t>
      </w:r>
      <w:r w:rsidRPr="00582990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%</w:t>
      </w:r>
      <w:proofErr w:type="spellStart"/>
      <w:r w:rsidRPr="00582990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Bloss</w:t>
      </w:r>
      <w:proofErr w:type="spellEnd"/>
      <w:r w:rsidRP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(Annual average percentage of blossoming)</w:t>
      </w:r>
      <w:r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and</w:t>
      </w:r>
      <w:r>
        <w:rPr>
          <w:rFonts w:ascii="MS Sans Serif" w:eastAsia="Times New Roman" w:hAnsi="MS Sans Serif" w:cs="Times New Roman"/>
          <w:b/>
          <w:bCs/>
          <w:sz w:val="20"/>
          <w:szCs w:val="20"/>
          <w:lang w:val="en-US" w:eastAsia="es-ES_tradnl"/>
        </w:rPr>
        <w:t xml:space="preserve"> </w:t>
      </w:r>
      <w:r w:rsidRPr="00582990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%</w:t>
      </w:r>
      <w:r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Green</w:t>
      </w:r>
      <w:r w:rsidRP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(Annual average percentage of </w:t>
      </w:r>
      <w:r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green cover</w:t>
      </w:r>
      <w:r w:rsidRPr="00E07179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)</w:t>
      </w:r>
      <w:r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in margins adjacent to melon fields.</w:t>
      </w:r>
      <w:r w:rsidR="00E64B46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Sown </w:t>
      </w:r>
      <w:r w:rsidR="001C49B8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herbaceous plant are marked with an asterisk and</w:t>
      </w:r>
      <w:r w:rsidR="00E64B46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planted </w:t>
      </w:r>
      <w:r w:rsidR="001C49B8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shrubby </w:t>
      </w:r>
      <w:r w:rsidR="00E64B46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species are marked with </w:t>
      </w:r>
      <w:r w:rsidR="001C49B8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two</w:t>
      </w:r>
      <w:r w:rsidR="00E64B46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asterisk</w:t>
      </w:r>
      <w:r w:rsidR="001C49B8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s</w:t>
      </w:r>
      <w:r w:rsidR="00E64B46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(*</w:t>
      </w:r>
      <w:r w:rsidR="001C49B8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*</w:t>
      </w:r>
      <w:r w:rsidR="00E64B46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>).</w:t>
      </w:r>
      <w:r w:rsidR="001C49B8">
        <w:rPr>
          <w:rFonts w:ascii="MS Sans Serif" w:eastAsia="Times New Roman" w:hAnsi="MS Sans Serif" w:cs="Times New Roman"/>
          <w:sz w:val="20"/>
          <w:szCs w:val="20"/>
          <w:lang w:val="en-US" w:eastAsia="es-ES_tradnl"/>
        </w:rPr>
        <w:t xml:space="preserve"> Spontaneous plants are not marked.</w:t>
      </w:r>
    </w:p>
    <w:p w14:paraId="34978A8A" w14:textId="460DB6C4" w:rsidR="00E128A9" w:rsidRPr="00E07179" w:rsidRDefault="00E128A9" w:rsidP="00E07179">
      <w:pPr>
        <w:rPr>
          <w:lang w:val="en-US"/>
        </w:rPr>
      </w:pPr>
    </w:p>
    <w:sectPr w:rsidR="00E128A9" w:rsidRPr="00E07179" w:rsidSect="00A23304">
      <w:pgSz w:w="16838" w:h="11906" w:orient="landscape"/>
      <w:pgMar w:top="1134" w:right="816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Sans Serif">
    <w:altName w:val="Microsoft Sans Serif"/>
    <w:panose1 w:val="020B0604020202020204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90"/>
    <w:rsid w:val="00075667"/>
    <w:rsid w:val="001C49B8"/>
    <w:rsid w:val="001C5D2A"/>
    <w:rsid w:val="00436744"/>
    <w:rsid w:val="004A54A6"/>
    <w:rsid w:val="00582990"/>
    <w:rsid w:val="006255D8"/>
    <w:rsid w:val="006668F5"/>
    <w:rsid w:val="006B1CCD"/>
    <w:rsid w:val="00710572"/>
    <w:rsid w:val="00712FFD"/>
    <w:rsid w:val="00733719"/>
    <w:rsid w:val="00827499"/>
    <w:rsid w:val="009A610F"/>
    <w:rsid w:val="00A23304"/>
    <w:rsid w:val="00A5017D"/>
    <w:rsid w:val="00A801D7"/>
    <w:rsid w:val="00AA3588"/>
    <w:rsid w:val="00C37746"/>
    <w:rsid w:val="00C5297A"/>
    <w:rsid w:val="00C67C14"/>
    <w:rsid w:val="00CC0B25"/>
    <w:rsid w:val="00D61684"/>
    <w:rsid w:val="00D70461"/>
    <w:rsid w:val="00DE0B1D"/>
    <w:rsid w:val="00DF1D9A"/>
    <w:rsid w:val="00E07179"/>
    <w:rsid w:val="00E128A9"/>
    <w:rsid w:val="00E64B46"/>
    <w:rsid w:val="00FE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00771B"/>
  <w15:chartTrackingRefBased/>
  <w15:docId w15:val="{B49872B9-B369-4C47-B111-A12565464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5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8:22:00Z</dcterms:created>
  <dcterms:modified xsi:type="dcterms:W3CDTF">2024-04-15T13:42:00Z</dcterms:modified>
</cp:coreProperties>
</file>